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>
          <w:lang w:val="en-GB"/>
        </w:rPr>
        <w:t>Additional file 4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  <w:lang w:val="en-GB"/>
        </w:rPr>
        <w:t>Table S4.</w:t>
      </w:r>
      <w:r>
        <w:rPr>
          <w:rStyle w:val="Caption1"/>
          <w:lang w:val="en-GB"/>
        </w:rPr>
        <w:t xml:space="preserve"> </w:t>
      </w:r>
      <w:r>
        <w:rPr>
          <w:rStyle w:val="Bold"/>
          <w:lang w:val="en-GB"/>
        </w:rPr>
        <w:t>Quality Assessment Checklist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08"/>
        <w:gridCol w:w="727"/>
        <w:gridCol w:w="1650"/>
        <w:gridCol w:w="2275"/>
      </w:tblGrid>
      <w:tr>
        <w:trPr>
          <w:tblHeader w:val="true"/>
        </w:trPr>
        <w:tc>
          <w:tcPr>
            <w:tcW w:w="4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Section/ Item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Item No.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Recommendation</w:t>
            </w:r>
          </w:p>
        </w:tc>
        <w:tc>
          <w:tcPr>
            <w:tcW w:w="2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Reported on page no./line no.</w:t>
            </w:r>
          </w:p>
        </w:tc>
      </w:tr>
      <w:tr>
        <w:trPr/>
        <w:tc>
          <w:tcPr>
            <w:tcW w:w="47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Title and Abstract</w:t>
            </w:r>
          </w:p>
        </w:tc>
        <w:tc>
          <w:tcPr>
            <w:tcW w:w="7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Title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Abstract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Introducti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Background and objectiv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Method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Target Population and subgroup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etting and Locati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tudy Perspective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omparator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Time Horiz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Discount Rate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hoice of Health Outcom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Measurement of Effectivenes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1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Measurement and valuation of preference - based outcom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1b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Estimating recourse and cost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urrency, price date and conversi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3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hoice of Model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3b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Assumption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Analytic Method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Result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tudy Parameter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Incremental Costs and Outcom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1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haracterising Uncertainty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2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haracterising Heterogeneity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2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Discussi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tudy findings, limitations, generalisability and current knowledge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2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Oth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ource of funding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2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7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onflicts of interest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24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rStyle w:val="Italic"/>
          <w:lang w:val="en-GB"/>
        </w:rPr>
        <w:t>Source: CHEERS checklist, ISPOR (2013)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Italic">
    <w:name w:val="italic"/>
    <w:qFormat/>
    <w:rPr>
      <w:i/>
      <w:i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PH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48:00Z</dcterms:created>
  <dc:creator>parbon</dc:creator>
  <dc:description/>
  <cp:keywords/>
  <dc:language>en-US</dc:language>
  <cp:lastModifiedBy>sduran</cp:lastModifiedBy>
  <dcterms:modified xsi:type="dcterms:W3CDTF">2014-06-16T10:12:00Z</dcterms:modified>
  <cp:revision>3</cp:revision>
  <dc:subject/>
  <dc:title/>
</cp:coreProperties>
</file>